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3948" w14:textId="467EF651" w:rsidR="00AC198D" w:rsidRDefault="006C6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Table. Correlations of extracted ventral striatum activation between complete twin pairs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Tw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</w:t>
      </w:r>
    </w:p>
    <w:tbl>
      <w:tblPr>
        <w:tblStyle w:val="TableGrid"/>
        <w:tblW w:w="13215" w:type="dxa"/>
        <w:jc w:val="center"/>
        <w:tblLook w:val="04A0" w:firstRow="1" w:lastRow="0" w:firstColumn="1" w:lastColumn="0" w:noHBand="0" w:noVBand="1"/>
      </w:tblPr>
      <w:tblGrid>
        <w:gridCol w:w="3116"/>
        <w:gridCol w:w="1143"/>
        <w:gridCol w:w="756"/>
        <w:gridCol w:w="756"/>
        <w:gridCol w:w="756"/>
        <w:gridCol w:w="756"/>
        <w:gridCol w:w="836"/>
        <w:gridCol w:w="756"/>
        <w:gridCol w:w="756"/>
        <w:gridCol w:w="1414"/>
        <w:gridCol w:w="836"/>
        <w:gridCol w:w="1334"/>
      </w:tblGrid>
      <w:tr w:rsidR="00E13E61" w14:paraId="4463E06E" w14:textId="439BB006" w:rsidTr="00E13E61">
        <w:trPr>
          <w:jc w:val="center"/>
        </w:trPr>
        <w:tc>
          <w:tcPr>
            <w:tcW w:w="3116" w:type="dxa"/>
          </w:tcPr>
          <w:p w14:paraId="37CBBD9F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1E366118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  <w:gridSpan w:val="4"/>
          </w:tcPr>
          <w:p w14:paraId="57BEC015" w14:textId="1941B514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Total Loss</w:t>
            </w:r>
          </w:p>
        </w:tc>
        <w:tc>
          <w:tcPr>
            <w:tcW w:w="5932" w:type="dxa"/>
            <w:gridSpan w:val="6"/>
          </w:tcPr>
          <w:p w14:paraId="46BCA0BC" w14:textId="46B3845B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Neutral</w:t>
            </w:r>
          </w:p>
        </w:tc>
      </w:tr>
      <w:tr w:rsidR="00E13E61" w14:paraId="5A99678B" w14:textId="586BC459" w:rsidTr="00E13E61">
        <w:trPr>
          <w:jc w:val="center"/>
        </w:trPr>
        <w:tc>
          <w:tcPr>
            <w:tcW w:w="3116" w:type="dxa"/>
          </w:tcPr>
          <w:p w14:paraId="398737D8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14:paraId="13761B09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2"/>
          </w:tcPr>
          <w:p w14:paraId="065093F8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S</w:t>
            </w:r>
          </w:p>
          <w:p w14:paraId="23572454" w14:textId="4F2816C5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 = 77)</w:t>
            </w:r>
          </w:p>
        </w:tc>
        <w:tc>
          <w:tcPr>
            <w:tcW w:w="1512" w:type="dxa"/>
            <w:gridSpan w:val="2"/>
          </w:tcPr>
          <w:p w14:paraId="6D04686F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S</w:t>
            </w:r>
          </w:p>
          <w:p w14:paraId="284867A4" w14:textId="6700F298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 = 72)</w:t>
            </w:r>
          </w:p>
        </w:tc>
        <w:tc>
          <w:tcPr>
            <w:tcW w:w="1592" w:type="dxa"/>
            <w:gridSpan w:val="2"/>
          </w:tcPr>
          <w:p w14:paraId="3D474048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S</w:t>
            </w:r>
          </w:p>
          <w:p w14:paraId="71D608EA" w14:textId="38DF1502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 = 12)</w:t>
            </w:r>
          </w:p>
        </w:tc>
        <w:tc>
          <w:tcPr>
            <w:tcW w:w="2170" w:type="dxa"/>
            <w:gridSpan w:val="2"/>
          </w:tcPr>
          <w:p w14:paraId="67A5F24D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S Cluster 1</w:t>
            </w:r>
          </w:p>
          <w:p w14:paraId="4F506758" w14:textId="06160AA0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 = 6)</w:t>
            </w:r>
          </w:p>
        </w:tc>
        <w:tc>
          <w:tcPr>
            <w:tcW w:w="2170" w:type="dxa"/>
            <w:gridSpan w:val="2"/>
          </w:tcPr>
          <w:p w14:paraId="6CAC2EEA" w14:textId="77777777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S Cluster 2</w:t>
            </w:r>
          </w:p>
          <w:p w14:paraId="39587362" w14:textId="130A171E" w:rsidR="00E13E61" w:rsidRDefault="00E13E61" w:rsidP="00E1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 = 3)</w:t>
            </w:r>
          </w:p>
        </w:tc>
      </w:tr>
      <w:tr w:rsidR="00E37B7E" w14:paraId="4E87C00B" w14:textId="77777777" w:rsidTr="00E13E61">
        <w:trPr>
          <w:jc w:val="center"/>
        </w:trPr>
        <w:tc>
          <w:tcPr>
            <w:tcW w:w="3116" w:type="dxa"/>
          </w:tcPr>
          <w:p w14:paraId="007EC2D2" w14:textId="702F078F" w:rsidR="00E37B7E" w:rsidRDefault="00E13E61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Twin Pairs</w:t>
            </w:r>
          </w:p>
        </w:tc>
        <w:tc>
          <w:tcPr>
            <w:tcW w:w="1143" w:type="dxa"/>
          </w:tcPr>
          <w:p w14:paraId="1A04A58B" w14:textId="17E752AA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airs)</w:t>
            </w:r>
          </w:p>
        </w:tc>
        <w:tc>
          <w:tcPr>
            <w:tcW w:w="756" w:type="dxa"/>
          </w:tcPr>
          <w:p w14:paraId="3F4F8244" w14:textId="205AF2E4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756" w:type="dxa"/>
          </w:tcPr>
          <w:p w14:paraId="68453598" w14:textId="5C24D1F8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6" w:type="dxa"/>
          </w:tcPr>
          <w:p w14:paraId="4225E3EE" w14:textId="0B97F954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756" w:type="dxa"/>
          </w:tcPr>
          <w:p w14:paraId="42A607E3" w14:textId="6044C403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36" w:type="dxa"/>
          </w:tcPr>
          <w:p w14:paraId="768974EA" w14:textId="49207F48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756" w:type="dxa"/>
          </w:tcPr>
          <w:p w14:paraId="125732F7" w14:textId="7EBFBEF9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6" w:type="dxa"/>
          </w:tcPr>
          <w:p w14:paraId="364AEE3F" w14:textId="1D0E6426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14" w:type="dxa"/>
          </w:tcPr>
          <w:p w14:paraId="73A2A96C" w14:textId="5FF71683" w:rsidR="00E37B7E" w:rsidRDefault="00E13E61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36" w:type="dxa"/>
          </w:tcPr>
          <w:p w14:paraId="424A7976" w14:textId="3AADB0C2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334" w:type="dxa"/>
          </w:tcPr>
          <w:p w14:paraId="3E228CFE" w14:textId="3462C34A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37B7E" w14:paraId="3B2CDB50" w14:textId="77777777" w:rsidTr="00E13E61">
        <w:trPr>
          <w:jc w:val="center"/>
        </w:trPr>
        <w:tc>
          <w:tcPr>
            <w:tcW w:w="3116" w:type="dxa"/>
          </w:tcPr>
          <w:p w14:paraId="25C1C03A" w14:textId="5C205C38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omplete twin pairs</w:t>
            </w:r>
          </w:p>
        </w:tc>
        <w:tc>
          <w:tcPr>
            <w:tcW w:w="1143" w:type="dxa"/>
          </w:tcPr>
          <w:p w14:paraId="14F83EB3" w14:textId="4BEACC4B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56" w:type="dxa"/>
          </w:tcPr>
          <w:p w14:paraId="128A1366" w14:textId="09AC2DFE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7E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756" w:type="dxa"/>
          </w:tcPr>
          <w:p w14:paraId="5616F6A3" w14:textId="2D6D2D76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756" w:type="dxa"/>
          </w:tcPr>
          <w:p w14:paraId="4A00A91A" w14:textId="5075C695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756" w:type="dxa"/>
          </w:tcPr>
          <w:p w14:paraId="166414C7" w14:textId="51501D3E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836" w:type="dxa"/>
          </w:tcPr>
          <w:p w14:paraId="187DD0F7" w14:textId="097EA892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756" w:type="dxa"/>
          </w:tcPr>
          <w:p w14:paraId="2DC64FD3" w14:textId="5B15A2BC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756" w:type="dxa"/>
          </w:tcPr>
          <w:p w14:paraId="2BF11F0E" w14:textId="6810DAE4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414" w:type="dxa"/>
          </w:tcPr>
          <w:p w14:paraId="5C4127E9" w14:textId="69AA3970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836" w:type="dxa"/>
          </w:tcPr>
          <w:p w14:paraId="4AA50EF4" w14:textId="426A6B02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334" w:type="dxa"/>
          </w:tcPr>
          <w:p w14:paraId="393B8367" w14:textId="07980618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</w:tr>
      <w:tr w:rsidR="00E37B7E" w14:paraId="1BBFC89C" w14:textId="77777777" w:rsidTr="00E13E61">
        <w:trPr>
          <w:jc w:val="center"/>
        </w:trPr>
        <w:tc>
          <w:tcPr>
            <w:tcW w:w="3116" w:type="dxa"/>
          </w:tcPr>
          <w:p w14:paraId="47D1239F" w14:textId="607EB665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zygotic twin pairs only</w:t>
            </w:r>
          </w:p>
        </w:tc>
        <w:tc>
          <w:tcPr>
            <w:tcW w:w="1143" w:type="dxa"/>
          </w:tcPr>
          <w:p w14:paraId="3D5077EF" w14:textId="6E2E7C71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56" w:type="dxa"/>
          </w:tcPr>
          <w:p w14:paraId="5315D840" w14:textId="0868DDF6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756" w:type="dxa"/>
          </w:tcPr>
          <w:p w14:paraId="0815F395" w14:textId="3A17D0DA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756" w:type="dxa"/>
          </w:tcPr>
          <w:p w14:paraId="4D2E56EC" w14:textId="3EB414A9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756" w:type="dxa"/>
          </w:tcPr>
          <w:p w14:paraId="05C973A1" w14:textId="1D896C97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836" w:type="dxa"/>
          </w:tcPr>
          <w:p w14:paraId="1C659D70" w14:textId="3C17A47D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756" w:type="dxa"/>
          </w:tcPr>
          <w:p w14:paraId="0155A324" w14:textId="720E1BC2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756" w:type="dxa"/>
          </w:tcPr>
          <w:p w14:paraId="4D603A33" w14:textId="224BE534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414" w:type="dxa"/>
          </w:tcPr>
          <w:p w14:paraId="7FA5911D" w14:textId="54A4BBF4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836" w:type="dxa"/>
          </w:tcPr>
          <w:p w14:paraId="0DBD01FF" w14:textId="4ECB6518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4" w:type="dxa"/>
          </w:tcPr>
          <w:p w14:paraId="27023BE0" w14:textId="6BF2214F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E37B7E" w14:paraId="11B812DC" w14:textId="77777777" w:rsidTr="00E13E61">
        <w:trPr>
          <w:jc w:val="center"/>
        </w:trPr>
        <w:tc>
          <w:tcPr>
            <w:tcW w:w="3116" w:type="dxa"/>
          </w:tcPr>
          <w:p w14:paraId="509CE896" w14:textId="782829AA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zygotic twin pairs only</w:t>
            </w:r>
          </w:p>
        </w:tc>
        <w:tc>
          <w:tcPr>
            <w:tcW w:w="1143" w:type="dxa"/>
          </w:tcPr>
          <w:p w14:paraId="2E939969" w14:textId="42F4BA80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56" w:type="dxa"/>
          </w:tcPr>
          <w:p w14:paraId="6F711F98" w14:textId="41A3A26E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756" w:type="dxa"/>
          </w:tcPr>
          <w:p w14:paraId="61D5EAE0" w14:textId="3D9B3F50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756" w:type="dxa"/>
          </w:tcPr>
          <w:p w14:paraId="66A07980" w14:textId="07D8A261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756" w:type="dxa"/>
          </w:tcPr>
          <w:p w14:paraId="35621372" w14:textId="1CDA0D33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836" w:type="dxa"/>
          </w:tcPr>
          <w:p w14:paraId="0E90BE21" w14:textId="74392C93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756" w:type="dxa"/>
          </w:tcPr>
          <w:p w14:paraId="61DAB6ED" w14:textId="506FF571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56" w:type="dxa"/>
          </w:tcPr>
          <w:p w14:paraId="1EA8921E" w14:textId="7227DB92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414" w:type="dxa"/>
          </w:tcPr>
          <w:p w14:paraId="43FA5194" w14:textId="7E1F62FA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836" w:type="dxa"/>
          </w:tcPr>
          <w:p w14:paraId="75187BF2" w14:textId="1525033D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334" w:type="dxa"/>
          </w:tcPr>
          <w:p w14:paraId="4757E34E" w14:textId="47F9FCB9" w:rsidR="00E37B7E" w:rsidRDefault="00E37B7E" w:rsidP="00E3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</w:tbl>
    <w:p w14:paraId="4A5BF8AA" w14:textId="3CE82366" w:rsidR="00E37B7E" w:rsidRPr="00E37B7E" w:rsidRDefault="00E37B7E" w:rsidP="00CB5715">
      <w:pPr>
        <w:rPr>
          <w:rFonts w:ascii="Times New Roman" w:hAnsi="Times New Roman" w:cs="Times New Roman"/>
          <w:sz w:val="24"/>
          <w:szCs w:val="24"/>
        </w:rPr>
      </w:pPr>
    </w:p>
    <w:sectPr w:rsidR="00E37B7E" w:rsidRPr="00E37B7E" w:rsidSect="00E37B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7E"/>
    <w:rsid w:val="00327AAF"/>
    <w:rsid w:val="006C6D4D"/>
    <w:rsid w:val="00AC198D"/>
    <w:rsid w:val="00CB5715"/>
    <w:rsid w:val="00E13E61"/>
    <w:rsid w:val="00E3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513B"/>
  <w15:chartTrackingRefBased/>
  <w15:docId w15:val="{DA455E06-F991-4F0D-9667-A13ECB1A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3</cp:revision>
  <dcterms:created xsi:type="dcterms:W3CDTF">2021-08-10T20:38:00Z</dcterms:created>
  <dcterms:modified xsi:type="dcterms:W3CDTF">2021-08-25T22:37:00Z</dcterms:modified>
</cp:coreProperties>
</file>